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A9C0C" w14:textId="77777777" w:rsidR="00895089" w:rsidRDefault="00895089" w:rsidP="008950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4</w:t>
      </w:r>
      <w:r>
        <w:rPr>
          <w:rFonts w:ascii="Times New Roman" w:hAnsi="Times New Roman" w:cs="Times New Roman"/>
          <w:sz w:val="24"/>
          <w:szCs w:val="24"/>
        </w:rPr>
        <w:t>: The critical appraisal of qualitative studies by using the JBI checklist for qualitative research (Lockwood et al., 2015)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8"/>
        <w:gridCol w:w="1106"/>
        <w:gridCol w:w="1256"/>
      </w:tblGrid>
      <w:tr w:rsidR="00895089" w14:paraId="659F2A37" w14:textId="77777777" w:rsidTr="000336B6">
        <w:trPr>
          <w:trHeight w:val="553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</w:tcPr>
          <w:p w14:paraId="2491234C" w14:textId="77777777" w:rsidR="00895089" w:rsidRDefault="00895089" w:rsidP="000336B6">
            <w:pPr>
              <w:spacing w:before="120" w:after="120" w:line="273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  <w:p w14:paraId="6F03D128" w14:textId="77777777" w:rsidR="00895089" w:rsidRDefault="00895089" w:rsidP="000336B6">
            <w:pPr>
              <w:spacing w:before="120" w:after="120" w:line="273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Appraisal questions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007BCE5E" w14:textId="77777777" w:rsidR="00895089" w:rsidRDefault="00895089" w:rsidP="000336B6">
            <w:pPr>
              <w:spacing w:before="120" w:after="120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Cole et al., 2013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8A88FBE" w14:textId="77777777" w:rsidR="00895089" w:rsidRDefault="00895089" w:rsidP="000336B6">
            <w:pPr>
              <w:spacing w:before="120" w:after="120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akesto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895089" w14:paraId="72272008" w14:textId="77777777" w:rsidTr="000336B6">
        <w:trPr>
          <w:trHeight w:val="619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35C2E" w14:textId="77777777" w:rsidR="00895089" w:rsidRDefault="00895089" w:rsidP="00895089">
            <w:pPr>
              <w:numPr>
                <w:ilvl w:val="0"/>
                <w:numId w:val="1"/>
              </w:numPr>
              <w:spacing w:line="273" w:lineRule="auto"/>
              <w:ind w:left="426" w:hanging="426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s there congruity between the stated philosophical perspective and the research method?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42AED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F9440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95089" w14:paraId="16CCEAAE" w14:textId="77777777" w:rsidTr="000336B6">
        <w:trPr>
          <w:trHeight w:val="934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4C95E" w14:textId="77777777" w:rsidR="00895089" w:rsidRDefault="00895089" w:rsidP="00895089">
            <w:pPr>
              <w:numPr>
                <w:ilvl w:val="0"/>
                <w:numId w:val="1"/>
              </w:numPr>
              <w:spacing w:before="120" w:beforeAutospacing="1" w:line="273" w:lineRule="auto"/>
              <w:ind w:left="426" w:hanging="426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s there congruity between the research method and the research question or objectives?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DFBBB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F13F1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95089" w14:paraId="489A12DB" w14:textId="77777777" w:rsidTr="000336B6">
        <w:trPr>
          <w:trHeight w:val="630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3DECA" w14:textId="77777777" w:rsidR="00895089" w:rsidRDefault="00895089" w:rsidP="00895089">
            <w:pPr>
              <w:numPr>
                <w:ilvl w:val="0"/>
                <w:numId w:val="1"/>
              </w:numPr>
              <w:spacing w:before="120" w:beforeAutospacing="1" w:line="273" w:lineRule="auto"/>
              <w:ind w:left="426" w:hanging="426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s there congruity between the research method and the methods used to collect data?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6D376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14CE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95089" w14:paraId="1D52667C" w14:textId="77777777" w:rsidTr="000336B6">
        <w:trPr>
          <w:trHeight w:val="934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3B3E" w14:textId="77777777" w:rsidR="00895089" w:rsidRDefault="00895089" w:rsidP="00895089">
            <w:pPr>
              <w:numPr>
                <w:ilvl w:val="0"/>
                <w:numId w:val="1"/>
              </w:numPr>
              <w:spacing w:before="120" w:beforeAutospacing="1" w:line="273" w:lineRule="auto"/>
              <w:ind w:left="426" w:hanging="426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s there congruity between the research method and the representation and analysis of data?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791A3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B0B6E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95089" w14:paraId="0862A018" w14:textId="77777777" w:rsidTr="000336B6">
        <w:trPr>
          <w:trHeight w:val="630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26FB2" w14:textId="77777777" w:rsidR="00895089" w:rsidRDefault="00895089" w:rsidP="00895089">
            <w:pPr>
              <w:numPr>
                <w:ilvl w:val="0"/>
                <w:numId w:val="1"/>
              </w:numPr>
              <w:spacing w:before="120" w:beforeAutospacing="1" w:line="273" w:lineRule="auto"/>
              <w:ind w:left="426" w:hanging="426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s there congruity between the research method and the interpretation of results?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3F8E7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06580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95089" w14:paraId="76241C5F" w14:textId="77777777" w:rsidTr="000336B6">
        <w:trPr>
          <w:trHeight w:val="619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45BDC" w14:textId="77777777" w:rsidR="00895089" w:rsidRDefault="00895089" w:rsidP="00895089">
            <w:pPr>
              <w:numPr>
                <w:ilvl w:val="0"/>
                <w:numId w:val="1"/>
              </w:numPr>
              <w:spacing w:before="120" w:beforeAutospacing="1" w:line="273" w:lineRule="auto"/>
              <w:ind w:left="426" w:hanging="426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s there a statement finding the researcher culturally or theoretically?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E808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63DF8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95089" w14:paraId="54BDA429" w14:textId="77777777" w:rsidTr="000336B6">
        <w:trPr>
          <w:trHeight w:val="630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15B13" w14:textId="77777777" w:rsidR="00895089" w:rsidRDefault="00895089" w:rsidP="00895089">
            <w:pPr>
              <w:numPr>
                <w:ilvl w:val="0"/>
                <w:numId w:val="1"/>
              </w:numPr>
              <w:spacing w:before="120" w:beforeAutospacing="1" w:line="273" w:lineRule="auto"/>
              <w:ind w:left="426" w:hanging="426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s the influence of the researcher on the research, and vice- versa, addressed?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FDDC4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7754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95089" w14:paraId="43AE0D91" w14:textId="77777777" w:rsidTr="000336B6">
        <w:trPr>
          <w:trHeight w:val="619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FA026" w14:textId="77777777" w:rsidR="00895089" w:rsidRDefault="00895089" w:rsidP="00895089">
            <w:pPr>
              <w:numPr>
                <w:ilvl w:val="0"/>
                <w:numId w:val="1"/>
              </w:numPr>
              <w:spacing w:before="120" w:beforeAutospacing="1" w:line="273" w:lineRule="auto"/>
              <w:ind w:left="426" w:hanging="426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Are participants, and their voices, represented?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F90D2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398E9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95089" w14:paraId="3A017457" w14:textId="77777777" w:rsidTr="000336B6">
        <w:trPr>
          <w:trHeight w:val="934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B5550" w14:textId="77777777" w:rsidR="00895089" w:rsidRDefault="00895089" w:rsidP="00895089">
            <w:pPr>
              <w:numPr>
                <w:ilvl w:val="0"/>
                <w:numId w:val="1"/>
              </w:numPr>
              <w:spacing w:before="120" w:beforeAutospacing="1" w:line="273" w:lineRule="auto"/>
              <w:ind w:left="426" w:hanging="426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4852C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5E224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95089" w14:paraId="1B085CC2" w14:textId="77777777" w:rsidTr="000336B6">
        <w:trPr>
          <w:trHeight w:val="934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911B5" w14:textId="77777777" w:rsidR="00895089" w:rsidRDefault="00895089" w:rsidP="00895089">
            <w:pPr>
              <w:numPr>
                <w:ilvl w:val="0"/>
                <w:numId w:val="1"/>
              </w:numPr>
              <w:spacing w:before="120" w:beforeAutospacing="1" w:line="273" w:lineRule="auto"/>
              <w:ind w:left="426" w:hanging="426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Do the conclusions drawn in the research report flow from the analysis, or interpretation, of the data?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9405E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73A68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95089" w14:paraId="4CAF30F6" w14:textId="77777777" w:rsidTr="000336B6">
        <w:trPr>
          <w:trHeight w:val="934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B4210" w14:textId="77777777" w:rsidR="00895089" w:rsidRDefault="00895089" w:rsidP="000336B6">
            <w:pPr>
              <w:spacing w:before="120" w:beforeAutospacing="1" w:line="273" w:lineRule="auto"/>
              <w:ind w:left="426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Quality percentag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23382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 w:themeColor="text1"/>
                        <w:sz w:val="24"/>
                        <w:szCs w:val="24"/>
                      </w:rPr>
                      <m:t>8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4"/>
                        <w:szCs w:val="24"/>
                      </w:rPr>
                      <m:t>10</m:t>
                    </m:r>
                  </m:den>
                </m:f>
                <m:r>
                  <w:rPr>
                    <w:rFonts w:ascii="Cambria Math" w:eastAsia="Times New Roman" w:hAnsi="Cambria Math"/>
                    <w:color w:val="000000" w:themeColor="text1"/>
                    <w:sz w:val="24"/>
                    <w:szCs w:val="24"/>
                  </w:rPr>
                  <m:t>×100% =80%</m:t>
                </m:r>
              </m:oMath>
            </m:oMathPara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ED7F1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 w:themeColor="text1"/>
                        <w:sz w:val="24"/>
                        <w:szCs w:val="24"/>
                      </w:rPr>
                      <m:t>7</m:t>
                    </m:r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4"/>
                        <w:szCs w:val="24"/>
                      </w:rPr>
                      <m:t>10</m:t>
                    </m:r>
                  </m:den>
                </m:f>
                <m:r>
                  <w:rPr>
                    <w:rFonts w:ascii="Cambria Math" w:eastAsia="Times New Roman" w:hAnsi="Cambria Math"/>
                    <w:color w:val="000000" w:themeColor="text1"/>
                    <w:sz w:val="24"/>
                    <w:szCs w:val="24"/>
                  </w:rPr>
                  <m:t>×100% =70%</m:t>
                </m:r>
              </m:oMath>
            </m:oMathPara>
          </w:p>
        </w:tc>
      </w:tr>
      <w:tr w:rsidR="00895089" w14:paraId="1DD1DCD6" w14:textId="77777777" w:rsidTr="000336B6">
        <w:trPr>
          <w:trHeight w:val="934"/>
        </w:trPr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234F" w14:textId="77777777" w:rsidR="00895089" w:rsidRDefault="00895089" w:rsidP="000336B6">
            <w:pPr>
              <w:spacing w:before="120" w:beforeAutospacing="1" w:line="273" w:lineRule="auto"/>
              <w:ind w:left="426"/>
              <w:jc w:val="right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Comment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574A7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igh qualit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8F453" w14:textId="77777777" w:rsidR="00895089" w:rsidRDefault="00895089" w:rsidP="000336B6">
            <w:pPr>
              <w:spacing w:before="100" w:beforeAutospacing="1" w:line="273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High quality </w:t>
            </w:r>
          </w:p>
        </w:tc>
      </w:tr>
    </w:tbl>
    <w:p w14:paraId="7D850AD7" w14:textId="77777777" w:rsidR="00BE329D" w:rsidRDefault="00BE329D"/>
    <w:sectPr w:rsidR="00BE3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92CFF"/>
    <w:multiLevelType w:val="multilevel"/>
    <w:tmpl w:val="49592CF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num w:numId="1" w16cid:durableId="11613857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89"/>
    <w:rsid w:val="00256D95"/>
    <w:rsid w:val="00270BBB"/>
    <w:rsid w:val="0033251F"/>
    <w:rsid w:val="00784CFE"/>
    <w:rsid w:val="00895089"/>
    <w:rsid w:val="00A27BEF"/>
    <w:rsid w:val="00BE329D"/>
    <w:rsid w:val="00D7225E"/>
    <w:rsid w:val="00EC135D"/>
    <w:rsid w:val="00F4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CE4EC"/>
  <w15:chartTrackingRefBased/>
  <w15:docId w15:val="{19C2DC25-D285-4416-A786-95CDB471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rsid w:val="00895089"/>
    <w:pPr>
      <w:spacing w:after="0" w:line="240" w:lineRule="auto"/>
    </w:pPr>
    <w:rPr>
      <w:rFonts w:ascii="Book Antiqua" w:eastAsia="Calibri" w:hAnsi="Book Antiqua" w:cs="Times New Roman"/>
      <w:sz w:val="20"/>
      <w:szCs w:val="20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 Zhe Chi</dc:creator>
  <cp:keywords/>
  <dc:description/>
  <cp:lastModifiedBy>Loh Zhe Chi</cp:lastModifiedBy>
  <cp:revision>1</cp:revision>
  <dcterms:created xsi:type="dcterms:W3CDTF">2022-08-04T23:52:00Z</dcterms:created>
  <dcterms:modified xsi:type="dcterms:W3CDTF">2022-08-04T23:53:00Z</dcterms:modified>
</cp:coreProperties>
</file>